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418"/>
        <w:gridCol w:w="1417"/>
        <w:gridCol w:w="1275"/>
        <w:gridCol w:w="993"/>
      </w:tblGrid>
      <w:tr w:rsidR="00144465" w:rsidRPr="006A5BC4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44465" w:rsidRPr="006A5BC4" w:rsidRDefault="00144465" w:rsidP="00144465">
            <w:pPr>
              <w:rPr>
                <w:b/>
              </w:rPr>
            </w:pPr>
            <w:r w:rsidRPr="006A5BC4">
              <w:rPr>
                <w:b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Default="00144465" w:rsidP="00144465">
            <w:pPr>
              <w:jc w:val="center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t1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t2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ff</w:t>
            </w:r>
            <w:proofErr w:type="spellEnd"/>
            <w:r>
              <w:rPr>
                <w:b/>
              </w:rPr>
              <w:t xml:space="preserve">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A1 Start of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8D71DD" w:rsidRDefault="00144465" w:rsidP="00144465">
            <w:pPr>
              <w:jc w:val="center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98 (0.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27 (0.7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9 (0.8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482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79 (0.6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07 (0.7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8 (0.7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416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2949C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2949C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lang w:val="en-US"/>
              </w:rPr>
              <w:t>1.88 (0.6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lang w:val="en-US"/>
              </w:rPr>
              <w:t>2.17 (0.7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lang w:val="en-US"/>
              </w:rPr>
              <w:t>0.29 (0.8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042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A2 Assessing Patient’s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144465" w:rsidP="00144465">
            <w:pPr>
              <w:jc w:val="center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22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4 (0.7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42 (0.8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044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Perspectiv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19 (0.9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14 (0.9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06 (1.0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7545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2949C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2949C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21 (0.8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39 (0.8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8 (0.9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186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B Structure of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144465" w:rsidP="00144465">
            <w:pPr>
              <w:jc w:val="center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4 (0.6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7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 (0.7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782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15 (0.5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2 (0.6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7 (0.7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368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2949C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2949C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24 (0.5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5 (0.7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20 (0.7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226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4C3F9E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B1 Activ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8 (0.6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5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8 (0.8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573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tructurin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55 (0.6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9 (0.7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4 (0.8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251</w:t>
            </w:r>
          </w:p>
        </w:tc>
      </w:tr>
      <w:tr w:rsidR="00144465" w:rsidRPr="00FE013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FE013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FE013B" w:rsidRDefault="00144465" w:rsidP="00144465">
            <w:pPr>
              <w:jc w:val="center"/>
              <w:rPr>
                <w:i/>
                <w:lang w:val="en-US"/>
              </w:rPr>
            </w:pPr>
            <w:r w:rsidRPr="00FE013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66 (0.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87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21 (0.8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399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B2 Sett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90 (0.7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09 (0.8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 (0.9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</w:pPr>
            <w:r w:rsidRPr="003F0C63">
              <w:t>0.2280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ub-sec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74 (0.7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95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1 (0.9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</w:pPr>
            <w:r w:rsidRPr="003F0C63">
              <w:t>0.1879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i/>
                <w:lang w:val="en-US"/>
              </w:rPr>
            </w:pPr>
            <w:r w:rsidRPr="00384CF6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1.82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02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20 (0.9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</w:rPr>
            </w:pPr>
            <w:r w:rsidRPr="003F0C63">
              <w:rPr>
                <w:i/>
              </w:rPr>
              <w:t>0.0715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C Emotional Issu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50 (0.6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4 (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 (0.7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938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3 (0.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4 (0.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08 (0.8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5496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84CF6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7 (0.7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9 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3 (0.8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771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1 Recogniz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27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47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 (0.7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342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emo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24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12 (0.8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3 (0.9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4341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i/>
                <w:lang w:val="en-US"/>
              </w:rPr>
            </w:pPr>
            <w:r w:rsidRPr="00384CF6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26 (0.7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29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3 (0.8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7354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2 Offering emotion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4 (0.6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2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8 (0.9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5949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uppor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61 (0.9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57 (0.8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04 (0.8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7813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i/>
                <w:lang w:val="en-US"/>
              </w:rPr>
            </w:pPr>
            <w:r w:rsidRPr="00384CF6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67 (0.7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69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2 (0.9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8463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D End of 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02 (0.8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02 (0.8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</w:t>
            </w:r>
            <w:r>
              <w:rPr>
                <w:b/>
                <w:lang w:val="en-US"/>
              </w:rPr>
              <w:t>.00</w:t>
            </w:r>
            <w:r w:rsidRPr="003F0C63">
              <w:rPr>
                <w:b/>
                <w:lang w:val="en-US"/>
              </w:rPr>
              <w:t xml:space="preserve"> (1.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0000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84 (0.6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87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3 (1.0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8768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1.93 (0.7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1.94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1 (1.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9097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 xml:space="preserve">E Gener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7 (0.4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84 (0.3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8 (0.4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266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ind w:left="284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commun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1 (0.4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1 (0.4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0 (0.4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9691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284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skil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64 (0.4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73 (0.4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9 (0.4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951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1 clear and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46 (0.6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1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5 (0.9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722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appropriate word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7 (0.6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6 (0.5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01 (0.7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9088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34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41 (0.5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7 (0.8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513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2 non-verb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43 (0.5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43 (0.5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0 (0.6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000</w:t>
            </w:r>
            <w:r>
              <w:rPr>
                <w:lang w:val="en-US"/>
              </w:rPr>
              <w:t>0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commun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3 (0.5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16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7 (0.7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31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38 (0.5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30 (0.7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-0.08 (0.7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3190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3 pacing and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3 (0.8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09 (0.7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6 (1.0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586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making paus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7 (0.6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4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3 (0.7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445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95 (0.7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 97 (0.7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2 (0.9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8732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4 offering to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0 (0.8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23 (0.6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3 (0.7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144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ask ques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2 (0.7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7 (0.9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6 (0.8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6794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lang w:val="en-US"/>
              </w:rPr>
              <w:t>2.81 (0.7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lang w:val="en-US"/>
              </w:rPr>
              <w:t>3.00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lang w:val="en-US"/>
              </w:rPr>
              <w:t>0.19 (0.7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43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5 check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77 (1.0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02 (0.8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6 (0.7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589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understandin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61 (0.6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90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8 (1.0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005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69 (0.8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96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27 (0.9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130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F Overall Evalu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0 (0.5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9 (0.6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9 (0.7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4569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4 (0.6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9 (0.7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5 (0.7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7150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52 (0.6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59 (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7 (0.7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4359</w:t>
            </w:r>
          </w:p>
        </w:tc>
      </w:tr>
      <w:tr w:rsidR="00144465" w:rsidRPr="003733E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rPr>
                <w:b/>
                <w:lang w:val="en-US"/>
              </w:rPr>
            </w:pPr>
            <w:r w:rsidRPr="003733EE">
              <w:rPr>
                <w:b/>
                <w:lang w:val="en-US"/>
              </w:rPr>
              <w:t>All item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733EE" w:rsidRDefault="00144465" w:rsidP="00144465">
            <w:pPr>
              <w:jc w:val="center"/>
              <w:rPr>
                <w:b/>
                <w:lang w:val="en-US"/>
              </w:rPr>
            </w:pPr>
            <w:r w:rsidRPr="003733EE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4 (0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2 (0.4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8 ( 0.4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102</w:t>
            </w:r>
          </w:p>
        </w:tc>
      </w:tr>
      <w:tr w:rsidR="00144465" w:rsidRPr="003733E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733EE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5 (0.3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0 (0.4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5 (0.4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5110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0 (0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51 (0.4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2 (0.4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257</w:t>
            </w:r>
          </w:p>
        </w:tc>
      </w:tr>
    </w:tbl>
    <w:p w:rsidR="00144465" w:rsidRDefault="00144465">
      <w:pPr>
        <w:sectPr w:rsidR="00144465" w:rsidSect="004F3296">
          <w:headerReference w:type="default" r:id="rId8"/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144465" w:rsidRDefault="00144465">
      <w:pPr>
        <w:sectPr w:rsidR="00144465" w:rsidSect="008866EC">
          <w:footerReference w:type="default" r:id="rId10"/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  <w:bookmarkStart w:id="0" w:name="_GoBack"/>
      <w:bookmarkEnd w:id="0"/>
    </w:p>
    <w:p w:rsidR="00144465" w:rsidRPr="004F3296" w:rsidRDefault="00144465">
      <w:pPr>
        <w:rPr>
          <w:lang w:val="en-US"/>
        </w:rPr>
      </w:pPr>
    </w:p>
    <w:sectPr w:rsidR="00144465" w:rsidRPr="004F3296" w:rsidSect="00144465">
      <w:footerReference w:type="default" r:id="rId11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465" w:rsidRDefault="00144465" w:rsidP="00144465">
      <w:pPr>
        <w:spacing w:after="0" w:line="240" w:lineRule="auto"/>
      </w:pPr>
      <w:r>
        <w:separator/>
      </w:r>
    </w:p>
  </w:endnote>
  <w:endnote w:type="continuationSeparator" w:id="0">
    <w:p w:rsidR="00144465" w:rsidRDefault="00144465" w:rsidP="00144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65" w:rsidRPr="00144465" w:rsidRDefault="008866EC" w:rsidP="00144465">
    <w:pPr>
      <w:pStyle w:val="Kopfzeile"/>
      <w:rPr>
        <w:lang w:val="en-US"/>
      </w:rPr>
    </w:pPr>
    <w:r>
      <w:rPr>
        <w:b/>
        <w:lang w:val="en-US"/>
      </w:rPr>
      <w:t>S3</w:t>
    </w:r>
    <w:r w:rsidR="004734BB">
      <w:rPr>
        <w:b/>
        <w:lang w:val="en-US"/>
      </w:rPr>
      <w:t xml:space="preserve"> </w:t>
    </w:r>
    <w:r>
      <w:rPr>
        <w:b/>
        <w:lang w:val="en-US"/>
      </w:rPr>
      <w:t>Table</w:t>
    </w:r>
    <w:r w:rsidR="00144465" w:rsidRPr="00144465">
      <w:rPr>
        <w:lang w:val="en-US"/>
      </w:rPr>
      <w:t>: Evaluation of the consultations</w:t>
    </w:r>
    <w:r w:rsidR="00144465">
      <w:rPr>
        <w:lang w:val="en-US"/>
      </w:rPr>
      <w:t xml:space="preserve"> (all items and domains)</w:t>
    </w:r>
    <w:r w:rsidR="00144465" w:rsidRPr="00144465">
      <w:rPr>
        <w:lang w:val="en-US"/>
      </w:rPr>
      <w:t xml:space="preserve"> by external raters at t</w:t>
    </w:r>
    <w:r w:rsidR="00144465">
      <w:rPr>
        <w:lang w:val="en-US"/>
      </w:rPr>
      <w:t>1</w:t>
    </w:r>
    <w:r w:rsidR="00144465" w:rsidRPr="00144465">
      <w:rPr>
        <w:lang w:val="en-US"/>
      </w:rPr>
      <w:t xml:space="preserve"> and t</w:t>
    </w:r>
    <w:r w:rsidR="00144465">
      <w:rPr>
        <w:lang w:val="en-US"/>
      </w:rPr>
      <w:t>2</w:t>
    </w:r>
    <w:r w:rsidR="00144465" w:rsidRPr="00144465">
      <w:rPr>
        <w:lang w:val="en-US"/>
      </w:rPr>
      <w:t xml:space="preserve"> (scale range: 0-4); p-value from paired t-test </w:t>
    </w:r>
    <w:r w:rsidR="00144465">
      <w:rPr>
        <w:lang w:val="en-US"/>
      </w:rPr>
      <w:t>to assess differences between t1</w:t>
    </w:r>
    <w:r w:rsidR="00144465" w:rsidRPr="00144465">
      <w:rPr>
        <w:lang w:val="en-US"/>
      </w:rPr>
      <w:t xml:space="preserve"> and t</w:t>
    </w:r>
    <w:r w:rsidR="00144465">
      <w:rPr>
        <w:lang w:val="en-US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65" w:rsidRPr="008866EC" w:rsidRDefault="00144465" w:rsidP="008866E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296" w:rsidRPr="004F3296" w:rsidRDefault="004F3296" w:rsidP="004F329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465" w:rsidRDefault="00144465" w:rsidP="00144465">
      <w:pPr>
        <w:spacing w:after="0" w:line="240" w:lineRule="auto"/>
      </w:pPr>
      <w:r>
        <w:separator/>
      </w:r>
    </w:p>
  </w:footnote>
  <w:footnote w:type="continuationSeparator" w:id="0">
    <w:p w:rsidR="00144465" w:rsidRDefault="00144465" w:rsidP="001444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66EC" w:rsidRPr="008866EC" w:rsidRDefault="008866EC">
    <w:pPr>
      <w:pStyle w:val="Kopfzeile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upporting Information</w:t>
    </w:r>
    <w:r w:rsidRPr="00A32EC1">
      <w:rPr>
        <w:b/>
        <w:sz w:val="28"/>
        <w:szCs w:val="28"/>
        <w:lang w:val="en-US"/>
      </w:rPr>
      <w:t xml:space="preserve"> – </w:t>
    </w:r>
    <w:proofErr w:type="spellStart"/>
    <w:r w:rsidRPr="00A32EC1">
      <w:rPr>
        <w:b/>
        <w:sz w:val="28"/>
        <w:szCs w:val="28"/>
        <w:lang w:val="en-US"/>
      </w:rPr>
      <w:t>Niglio</w:t>
    </w:r>
    <w:proofErr w:type="spellEnd"/>
    <w:r w:rsidRPr="00A32EC1">
      <w:rPr>
        <w:b/>
        <w:sz w:val="28"/>
        <w:szCs w:val="28"/>
        <w:lang w:val="en-US"/>
      </w:rPr>
      <w:t xml:space="preserve"> de Figueiredo et al.</w:t>
    </w:r>
    <w:r>
      <w:rPr>
        <w:b/>
        <w:sz w:val="28"/>
        <w:szCs w:val="28"/>
        <w:lang w:val="en-US"/>
      </w:rPr>
      <w:t xml:space="preserve"> – </w:t>
    </w:r>
    <w:proofErr w:type="spellStart"/>
    <w:r>
      <w:rPr>
        <w:b/>
        <w:sz w:val="28"/>
        <w:szCs w:val="28"/>
        <w:lang w:val="en-US"/>
      </w:rPr>
      <w:t>ComOn</w:t>
    </w:r>
    <w:proofErr w:type="spellEnd"/>
    <w:r>
      <w:rPr>
        <w:b/>
        <w:sz w:val="28"/>
        <w:szCs w:val="28"/>
        <w:lang w:val="en-US"/>
      </w:rPr>
      <w:t>-Coach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465"/>
    <w:rsid w:val="00144465"/>
    <w:rsid w:val="0045652C"/>
    <w:rsid w:val="004734BB"/>
    <w:rsid w:val="004F3296"/>
    <w:rsid w:val="008450B0"/>
    <w:rsid w:val="008866EC"/>
    <w:rsid w:val="00A32EC1"/>
    <w:rsid w:val="00A72077"/>
    <w:rsid w:val="00BA2D81"/>
    <w:rsid w:val="00EA7AF8"/>
    <w:rsid w:val="00ED3E80"/>
    <w:rsid w:val="00F5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65"/>
  </w:style>
  <w:style w:type="paragraph" w:styleId="Fuzeile">
    <w:name w:val="footer"/>
    <w:basedOn w:val="Standard"/>
    <w:link w:val="Fu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65"/>
  </w:style>
  <w:style w:type="paragraph" w:styleId="Fuzeile">
    <w:name w:val="footer"/>
    <w:basedOn w:val="Standard"/>
    <w:link w:val="Fu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C580FA-BDEF-4BAD-A69B-0B560B86C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De Figueiredo</dc:creator>
  <cp:lastModifiedBy>Marcelo De Figueiredo</cp:lastModifiedBy>
  <cp:revision>2</cp:revision>
  <dcterms:created xsi:type="dcterms:W3CDTF">2018-06-27T10:31:00Z</dcterms:created>
  <dcterms:modified xsi:type="dcterms:W3CDTF">2018-06-27T10:31:00Z</dcterms:modified>
</cp:coreProperties>
</file>